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1212"/>
        <w:gridCol w:w="2716"/>
        <w:gridCol w:w="2903"/>
        <w:gridCol w:w="3886"/>
        <w:gridCol w:w="2527"/>
      </w:tblGrid>
      <w:tr w:rsidR="00D65D3B" w:rsidRPr="000A0FB2" w14:paraId="292E5226" w14:textId="77777777" w:rsidTr="00D65D3B">
        <w:trPr>
          <w:trHeight w:val="390"/>
        </w:trPr>
        <w:tc>
          <w:tcPr>
            <w:tcW w:w="45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8C0D3" w14:textId="77777777" w:rsidR="00D65D3B" w:rsidRPr="000A0FB2" w:rsidRDefault="00D65D3B" w:rsidP="00D65D3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ymptom</w:t>
            </w:r>
          </w:p>
        </w:tc>
        <w:tc>
          <w:tcPr>
            <w:tcW w:w="102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A5B56" w14:textId="77777777" w:rsidR="00D65D3B" w:rsidRPr="000A0FB2" w:rsidRDefault="00D65D3B" w:rsidP="00D65D3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breviation of the Scale</w:t>
            </w:r>
          </w:p>
        </w:tc>
        <w:tc>
          <w:tcPr>
            <w:tcW w:w="109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EAF4F" w14:textId="77777777" w:rsidR="00D65D3B" w:rsidRPr="000A0FB2" w:rsidRDefault="00D65D3B" w:rsidP="00D65D3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ull Name of the Scale</w:t>
            </w:r>
          </w:p>
        </w:tc>
        <w:tc>
          <w:tcPr>
            <w:tcW w:w="146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844F7" w14:textId="77777777" w:rsidR="00D65D3B" w:rsidRPr="000A0FB2" w:rsidRDefault="00D65D3B" w:rsidP="00D65D3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valuation Function</w:t>
            </w:r>
          </w:p>
        </w:tc>
        <w:tc>
          <w:tcPr>
            <w:tcW w:w="95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A745A" w14:textId="77777777" w:rsidR="00D65D3B" w:rsidRPr="000A0FB2" w:rsidRDefault="00D65D3B" w:rsidP="00D65D3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ore Features</w:t>
            </w:r>
          </w:p>
        </w:tc>
      </w:tr>
      <w:tr w:rsidR="00D65D3B" w:rsidRPr="000A0FB2" w14:paraId="24A8A35E" w14:textId="77777777" w:rsidTr="00D65D3B">
        <w:trPr>
          <w:trHeight w:val="870"/>
        </w:trPr>
        <w:tc>
          <w:tcPr>
            <w:tcW w:w="45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1125126" w14:textId="77777777" w:rsidR="00D65D3B" w:rsidRPr="000A0FB2" w:rsidRDefault="00D65D3B" w:rsidP="00D65D3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tor</w:t>
            </w: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002C2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DS-UPDRS part 2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36B24D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DS-Unified Parkinson's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Disease Rating Scale part 2</w:t>
            </w:r>
          </w:p>
        </w:tc>
        <w:tc>
          <w:tcPr>
            <w:tcW w:w="14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632E68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elf-rated activities function in daily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living by Parkinson's Disease patients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F81E21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 higher score indicates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more severe symptoms</w:t>
            </w:r>
          </w:p>
        </w:tc>
      </w:tr>
      <w:tr w:rsidR="00D65D3B" w:rsidRPr="000A0FB2" w14:paraId="5947C836" w14:textId="77777777" w:rsidTr="00D65D3B">
        <w:trPr>
          <w:trHeight w:val="960"/>
        </w:trPr>
        <w:tc>
          <w:tcPr>
            <w:tcW w:w="45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901CA5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7DB6E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DS-UPDRS part 3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9DD9B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DS-Unified Parkinson's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Disease Rating Scale part 3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76A8F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bjective assessment of Parkinson's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Disease patients‘ motor function by investigator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FD554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 higher score indicates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more severe symptoms</w:t>
            </w:r>
          </w:p>
        </w:tc>
      </w:tr>
      <w:tr w:rsidR="00D65D3B" w:rsidRPr="000A0FB2" w14:paraId="5E56B728" w14:textId="77777777" w:rsidTr="00D65D3B">
        <w:trPr>
          <w:trHeight w:val="960"/>
        </w:trPr>
        <w:tc>
          <w:tcPr>
            <w:tcW w:w="45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D8B182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EA5A9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-ADL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631A3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chwab and England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Activities of Daily Living Scale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B33FA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ssessment of daily functional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activities in Parkinson's Disease patients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5B7BE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 higher score indicates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0A0F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etter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ymptoms</w:t>
            </w:r>
          </w:p>
        </w:tc>
      </w:tr>
      <w:tr w:rsidR="00D65D3B" w:rsidRPr="000A0FB2" w14:paraId="4BD24407" w14:textId="77777777" w:rsidTr="00D65D3B">
        <w:trPr>
          <w:trHeight w:val="870"/>
        </w:trPr>
        <w:tc>
          <w:tcPr>
            <w:tcW w:w="45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BD7025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40385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DS-UPDRS part 4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7FB7B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DS-Unified Parkinson's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Disease Rating Scale part 4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76252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ssessment of motor complications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in Parkinson's Disease patients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3A5F3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 higher score indicates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more severe symptoms</w:t>
            </w:r>
          </w:p>
        </w:tc>
      </w:tr>
      <w:tr w:rsidR="00D65D3B" w:rsidRPr="000A0FB2" w14:paraId="7A8060CD" w14:textId="77777777" w:rsidTr="00D65D3B">
        <w:trPr>
          <w:trHeight w:val="960"/>
        </w:trPr>
        <w:tc>
          <w:tcPr>
            <w:tcW w:w="45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8897D5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35B7AB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DysRS</w:t>
            </w:r>
            <w:proofErr w:type="spellEnd"/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D40D89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ified Dyskinesia Rating Scale</w:t>
            </w:r>
          </w:p>
        </w:tc>
        <w:tc>
          <w:tcPr>
            <w:tcW w:w="14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1828B2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ssessment of involuntary movements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associated with long term treatment with dopaminergic medication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DE0C07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 higher score indicates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more severe symptoms</w:t>
            </w:r>
          </w:p>
        </w:tc>
      </w:tr>
      <w:tr w:rsidR="00D65D3B" w:rsidRPr="000A0FB2" w14:paraId="6F22FCCC" w14:textId="77777777" w:rsidTr="00D65D3B">
        <w:trPr>
          <w:trHeight w:val="960"/>
        </w:trPr>
        <w:tc>
          <w:tcPr>
            <w:tcW w:w="45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0E86D8" w14:textId="77777777" w:rsidR="00D65D3B" w:rsidRPr="000A0FB2" w:rsidRDefault="00D65D3B" w:rsidP="00D65D3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motor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7D561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SS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19399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on-Motor Symptoms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Scale for Parkinson’s Disease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8389C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sessment of severity and frequency of non-motor symptoms in Parkinson's Disease patients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0A551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 higher score indicates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more severe symptoms</w:t>
            </w:r>
          </w:p>
        </w:tc>
      </w:tr>
      <w:tr w:rsidR="00D65D3B" w:rsidRPr="000A0FB2" w14:paraId="26E12ADA" w14:textId="77777777" w:rsidTr="00D65D3B">
        <w:trPr>
          <w:trHeight w:val="960"/>
        </w:trPr>
        <w:tc>
          <w:tcPr>
            <w:tcW w:w="4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491F4A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2130E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SQ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1CA43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on-Motor Symptoms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Questionnaire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965CD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ssessment of various non-motor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symptoms that may occur at different stages of Parkinson's disease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32DCE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 higher score indicates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more severe symptoms</w:t>
            </w:r>
          </w:p>
        </w:tc>
      </w:tr>
      <w:tr w:rsidR="00D65D3B" w:rsidRPr="000A0FB2" w14:paraId="34ADC8F2" w14:textId="77777777" w:rsidTr="00D65D3B">
        <w:trPr>
          <w:trHeight w:val="960"/>
        </w:trPr>
        <w:tc>
          <w:tcPr>
            <w:tcW w:w="4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35C025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1901D7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DS-UPDRS part 1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6869FF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DS-Unified Parkinson's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Disease Rating Scale part 1</w:t>
            </w:r>
          </w:p>
        </w:tc>
        <w:tc>
          <w:tcPr>
            <w:tcW w:w="14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B7541F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ssessment of non-motor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symptoms of daily living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in Parkinson's Disease patients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23061A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 higher score indicates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more severe symptoms</w:t>
            </w:r>
          </w:p>
        </w:tc>
      </w:tr>
      <w:tr w:rsidR="00D65D3B" w:rsidRPr="000A0FB2" w14:paraId="663D3934" w14:textId="77777777" w:rsidTr="00D65D3B">
        <w:trPr>
          <w:trHeight w:val="870"/>
        </w:trPr>
        <w:tc>
          <w:tcPr>
            <w:tcW w:w="45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A02B9EB" w14:textId="77777777" w:rsidR="00D65D3B" w:rsidRPr="000A0FB2" w:rsidRDefault="00D65D3B" w:rsidP="00D65D3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od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32338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DRS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AF3AE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gomery–</w:t>
            </w:r>
            <w:proofErr w:type="spellStart"/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berg</w:t>
            </w:r>
            <w:proofErr w:type="spellEnd"/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Depression Rating Scale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36055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ssessment of clinical efficacy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in antidepressant treatment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37C1E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 higher score indicates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more severe symptoms</w:t>
            </w:r>
          </w:p>
        </w:tc>
      </w:tr>
      <w:tr w:rsidR="00D65D3B" w:rsidRPr="000A0FB2" w14:paraId="25C4550A" w14:textId="77777777" w:rsidTr="00D65D3B">
        <w:trPr>
          <w:trHeight w:val="870"/>
        </w:trPr>
        <w:tc>
          <w:tcPr>
            <w:tcW w:w="4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C86378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CDBCC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DS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8D57C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riatric Depression Scale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2CE9C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ssessment of depression tendency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in elderly patients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D2B56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 higher score indicates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more severe symptoms</w:t>
            </w:r>
          </w:p>
        </w:tc>
      </w:tr>
      <w:tr w:rsidR="00D65D3B" w:rsidRPr="000A0FB2" w14:paraId="4B67D7FB" w14:textId="77777777" w:rsidTr="00D65D3B">
        <w:trPr>
          <w:trHeight w:val="870"/>
        </w:trPr>
        <w:tc>
          <w:tcPr>
            <w:tcW w:w="4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FF2F74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C78A5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S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CFD07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 Parkinson Anxiety Scale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3BA08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sessment of Parkinson's Disease patient's anxiety levels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47922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 higher score indicates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more severe symptoms</w:t>
            </w:r>
          </w:p>
        </w:tc>
      </w:tr>
      <w:tr w:rsidR="00D65D3B" w:rsidRPr="000A0FB2" w14:paraId="03D10CAE" w14:textId="77777777" w:rsidTr="00D65D3B">
        <w:trPr>
          <w:trHeight w:val="960"/>
        </w:trPr>
        <w:tc>
          <w:tcPr>
            <w:tcW w:w="4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D58EB9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D1478B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Q-9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B26E65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atient Health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Questionnaire-9</w:t>
            </w:r>
          </w:p>
        </w:tc>
        <w:tc>
          <w:tcPr>
            <w:tcW w:w="14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41FCCB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reening and initial diagnosis of depressive disorders and other common mental disorders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8BEB5D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 higher score indicates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more severe symptoms</w:t>
            </w:r>
          </w:p>
        </w:tc>
      </w:tr>
      <w:tr w:rsidR="00D65D3B" w:rsidRPr="000A0FB2" w14:paraId="459B5E6D" w14:textId="77777777" w:rsidTr="00D65D3B">
        <w:trPr>
          <w:trHeight w:val="960"/>
        </w:trPr>
        <w:tc>
          <w:tcPr>
            <w:tcW w:w="45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5E0240A" w14:textId="77777777" w:rsidR="00D65D3B" w:rsidRPr="000A0FB2" w:rsidRDefault="00D65D3B" w:rsidP="00D65D3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gnitio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34949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MDRS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F2B17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ttis Dementia Rating Scale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50CB1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sistance in dementia identification and assessment of cognitive impairment severity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4AC1B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 higher score indicates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0A0F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etter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ymptoms</w:t>
            </w:r>
          </w:p>
        </w:tc>
      </w:tr>
      <w:tr w:rsidR="00D65D3B" w:rsidRPr="000A0FB2" w14:paraId="14B0CB4C" w14:textId="77777777" w:rsidTr="00D65D3B">
        <w:trPr>
          <w:trHeight w:val="870"/>
        </w:trPr>
        <w:tc>
          <w:tcPr>
            <w:tcW w:w="4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825489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1FCE9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CA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05B46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real Cognitive Assessment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A6418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sessment for the rapid screening of mild cognitive impairment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EDA7E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 higher score indicates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0A0F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etter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ymptoms</w:t>
            </w:r>
          </w:p>
        </w:tc>
      </w:tr>
      <w:tr w:rsidR="00D65D3B" w:rsidRPr="000A0FB2" w14:paraId="4D9B05D6" w14:textId="77777777" w:rsidTr="00D65D3B">
        <w:trPr>
          <w:trHeight w:val="870"/>
        </w:trPr>
        <w:tc>
          <w:tcPr>
            <w:tcW w:w="4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73ECF0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59438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KEFS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40ACD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lis-Kaplan Executive Function System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F27E0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sessment for mild forms of executive dysfunction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98834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 higher score indicates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0A0F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etter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ymptoms</w:t>
            </w:r>
          </w:p>
        </w:tc>
      </w:tr>
      <w:tr w:rsidR="00D65D3B" w:rsidRPr="000A0FB2" w14:paraId="20012873" w14:textId="77777777" w:rsidTr="00D65D3B">
        <w:trPr>
          <w:trHeight w:val="960"/>
        </w:trPr>
        <w:tc>
          <w:tcPr>
            <w:tcW w:w="4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3BBF81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2E8CC2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OPA-Cog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DAC09A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les for Outcomes in Parkinson's Disease-Cognition</w:t>
            </w:r>
          </w:p>
        </w:tc>
        <w:tc>
          <w:tcPr>
            <w:tcW w:w="14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1B8A6A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ssessment tool for evaluating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cognitive function in Parkinson's disease patients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A06BC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 higher score indicates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more severe symptoms</w:t>
            </w:r>
          </w:p>
        </w:tc>
      </w:tr>
      <w:tr w:rsidR="00D65D3B" w:rsidRPr="000A0FB2" w14:paraId="3FD78312" w14:textId="77777777" w:rsidTr="00D65D3B">
        <w:trPr>
          <w:trHeight w:val="960"/>
        </w:trPr>
        <w:tc>
          <w:tcPr>
            <w:tcW w:w="45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79888F" w14:textId="77777777" w:rsidR="00D65D3B" w:rsidRPr="000A0FB2" w:rsidRDefault="00D65D3B" w:rsidP="00D65D3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Quality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of life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8CC69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DQ-39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6B8A8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 Parkinson's Disease Questionnaire-39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6B6B6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sessment for Parkinson's Disease patients' experience difficulties across 8 dimensions of daily living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C2802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 higher score indicates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more severe symptoms</w:t>
            </w:r>
          </w:p>
        </w:tc>
      </w:tr>
      <w:tr w:rsidR="00D65D3B" w:rsidRPr="000A0FB2" w14:paraId="472FBF22" w14:textId="77777777" w:rsidTr="00D65D3B">
        <w:trPr>
          <w:trHeight w:val="870"/>
        </w:trPr>
        <w:tc>
          <w:tcPr>
            <w:tcW w:w="4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CC1D6C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18C28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Q5D index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A9ECB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roQol</w:t>
            </w:r>
            <w:proofErr w:type="spellEnd"/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ive Dimensions Questionnaire index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A976D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sessment of health status and quality of life in patients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02DF3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 higher score indicates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0A0F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etter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ymptoms</w:t>
            </w:r>
          </w:p>
        </w:tc>
      </w:tr>
      <w:tr w:rsidR="00D65D3B" w:rsidRPr="000A0FB2" w14:paraId="1E84864D" w14:textId="77777777" w:rsidTr="00D65D3B">
        <w:trPr>
          <w:trHeight w:val="870"/>
        </w:trPr>
        <w:tc>
          <w:tcPr>
            <w:tcW w:w="4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C45EDC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77D9CA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Q5D VAS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EAF93E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roQol</w:t>
            </w:r>
            <w:proofErr w:type="spellEnd"/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ive Dimensions Questionnaire Visual Analogue Scale</w:t>
            </w:r>
          </w:p>
        </w:tc>
        <w:tc>
          <w:tcPr>
            <w:tcW w:w="14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6897B7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sessment of health status and quality of life in patients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91194E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 higher score indicates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0A0F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etter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ymptoms</w:t>
            </w:r>
          </w:p>
        </w:tc>
      </w:tr>
      <w:tr w:rsidR="00D65D3B" w:rsidRPr="000A0FB2" w14:paraId="5792F05D" w14:textId="77777777" w:rsidTr="00D65D3B">
        <w:trPr>
          <w:trHeight w:val="960"/>
        </w:trPr>
        <w:tc>
          <w:tcPr>
            <w:tcW w:w="45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D20FDF4" w14:textId="77777777" w:rsidR="00D65D3B" w:rsidRPr="000A0FB2" w:rsidRDefault="00D65D3B" w:rsidP="00D65D3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eep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B6C81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COPA Sleep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night time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E7C2A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cales for Outcomes in Parkinson’s Disease – Sleep </w:t>
            </w:r>
            <w:proofErr w:type="spellStart"/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gnt</w:t>
            </w:r>
            <w:proofErr w:type="spellEnd"/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ime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E0EEF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 patient-completed instrument for assessing night-time sleep in Parkinson's Disease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F98BA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 higher score indicates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more severe symptoms</w:t>
            </w:r>
          </w:p>
        </w:tc>
      </w:tr>
      <w:tr w:rsidR="00D65D3B" w:rsidRPr="000A0FB2" w14:paraId="4C5EA59D" w14:textId="77777777" w:rsidTr="00D65D3B">
        <w:trPr>
          <w:trHeight w:val="960"/>
        </w:trPr>
        <w:tc>
          <w:tcPr>
            <w:tcW w:w="4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1BF3A1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5E4B25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COPA Sleep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day tim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75943F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les for Outcomes in Parkinson’s Disease – Sleep day time</w:t>
            </w:r>
          </w:p>
        </w:tc>
        <w:tc>
          <w:tcPr>
            <w:tcW w:w="14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C50B82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 patient-completed instrument for assessing day-time sleep in Parkinson's Disease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572CCE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 higher score indicates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more severe symptoms</w:t>
            </w:r>
          </w:p>
        </w:tc>
      </w:tr>
      <w:tr w:rsidR="00D65D3B" w:rsidRPr="000A0FB2" w14:paraId="2A755E19" w14:textId="77777777" w:rsidTr="00D65D3B">
        <w:trPr>
          <w:trHeight w:val="960"/>
        </w:trPr>
        <w:tc>
          <w:tcPr>
            <w:tcW w:w="45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6045C83" w14:textId="77777777" w:rsidR="00D65D3B" w:rsidRPr="000A0FB2" w:rsidRDefault="00D65D3B" w:rsidP="00D65D3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D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05DFDAF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D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0D9F239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vodopa equivalent dose</w:t>
            </w:r>
          </w:p>
        </w:tc>
        <w:tc>
          <w:tcPr>
            <w:tcW w:w="14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42E51C6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sage of anti-PD drug equivalent in efficacy to 100mg of standard levodopa</w:t>
            </w:r>
          </w:p>
        </w:tc>
        <w:tc>
          <w:tcPr>
            <w:tcW w:w="9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03BCF9" w14:textId="77777777" w:rsidR="00D65D3B" w:rsidRPr="000A0FB2" w:rsidRDefault="00D65D3B" w:rsidP="00D65D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 higher score indicates </w:t>
            </w:r>
            <w:r w:rsidRPr="000A0F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a worse equivalent effect</w:t>
            </w:r>
          </w:p>
        </w:tc>
      </w:tr>
    </w:tbl>
    <w:p w14:paraId="5A431DB7" w14:textId="77777777" w:rsidR="009B5CB3" w:rsidRPr="000A0FB2" w:rsidRDefault="009B5CB3">
      <w:pPr>
        <w:rPr>
          <w:rFonts w:ascii="Times New Roman" w:hAnsi="Times New Roman" w:cs="Times New Roman"/>
        </w:rPr>
      </w:pPr>
    </w:p>
    <w:p w14:paraId="36F3E96F" w14:textId="7A596F8D" w:rsidR="000A0FB2" w:rsidRPr="000A0FB2" w:rsidRDefault="000A0F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2. </w:t>
      </w:r>
      <w:r w:rsidRPr="000A0FB2">
        <w:rPr>
          <w:rFonts w:ascii="Times New Roman" w:hAnsi="Times New Roman" w:cs="Times New Roman"/>
        </w:rPr>
        <w:t>Assessment scales used for different symptoms, including their names, evaluation function, and score features.</w:t>
      </w:r>
    </w:p>
    <w:sectPr w:rsidR="000A0FB2" w:rsidRPr="000A0FB2" w:rsidSect="00D65D3B">
      <w:pgSz w:w="16838" w:h="23811" w:code="8"/>
      <w:pgMar w:top="851" w:right="1797" w:bottom="851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0AFFFF" w14:textId="77777777" w:rsidR="00265EA8" w:rsidRDefault="00265EA8" w:rsidP="000A0FB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5C8B74C" w14:textId="77777777" w:rsidR="00265EA8" w:rsidRDefault="00265EA8" w:rsidP="000A0FB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78AAC7" w14:textId="77777777" w:rsidR="00265EA8" w:rsidRDefault="00265EA8" w:rsidP="000A0FB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57415E1" w14:textId="77777777" w:rsidR="00265EA8" w:rsidRDefault="00265EA8" w:rsidP="000A0FB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D3B"/>
    <w:rsid w:val="0000461B"/>
    <w:rsid w:val="00037AFA"/>
    <w:rsid w:val="000A0FB2"/>
    <w:rsid w:val="00265EA8"/>
    <w:rsid w:val="00650865"/>
    <w:rsid w:val="00666D71"/>
    <w:rsid w:val="0072646A"/>
    <w:rsid w:val="0078108B"/>
    <w:rsid w:val="009A755A"/>
    <w:rsid w:val="009B5CB3"/>
    <w:rsid w:val="00B3459C"/>
    <w:rsid w:val="00B8224D"/>
    <w:rsid w:val="00D16688"/>
    <w:rsid w:val="00D65D3B"/>
    <w:rsid w:val="00E34681"/>
    <w:rsid w:val="00E36524"/>
    <w:rsid w:val="00F1786C"/>
    <w:rsid w:val="00F80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56FE44"/>
  <w15:chartTrackingRefBased/>
  <w15:docId w15:val="{4FA87323-8095-4A9E-8CA5-5E70A8090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3459C"/>
    <w:pPr>
      <w:spacing w:after="0" w:line="240" w:lineRule="auto"/>
      <w:jc w:val="center"/>
      <w:outlineLvl w:val="0"/>
    </w:pPr>
    <w:rPr>
      <w:rFonts w:ascii="微软雅黑" w:eastAsia="微软雅黑" w:hAnsi="微软雅黑"/>
      <w:color w:val="C00000"/>
      <w:sz w:val="36"/>
      <w:szCs w:val="36"/>
      <w14:ligatures w14:val="none"/>
    </w:rPr>
  </w:style>
  <w:style w:type="paragraph" w:styleId="2">
    <w:name w:val="heading 2"/>
    <w:basedOn w:val="a"/>
    <w:next w:val="a"/>
    <w:link w:val="20"/>
    <w:uiPriority w:val="9"/>
    <w:unhideWhenUsed/>
    <w:qFormat/>
    <w:rsid w:val="00B3459C"/>
    <w:pPr>
      <w:spacing w:beforeLines="50" w:before="156" w:after="0" w:line="240" w:lineRule="auto"/>
      <w:jc w:val="both"/>
      <w:outlineLvl w:val="1"/>
    </w:pPr>
    <w:rPr>
      <w:rFonts w:ascii="微软雅黑" w:eastAsia="微软雅黑" w:hAnsi="微软雅黑"/>
      <w:b/>
      <w:bCs/>
      <w:color w:val="002060"/>
      <w:sz w:val="24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5D3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5D3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5D3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5D3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5D3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5D3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5D3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B3459C"/>
    <w:pPr>
      <w:spacing w:afterLines="250" w:after="780" w:line="240" w:lineRule="auto"/>
      <w:jc w:val="center"/>
    </w:pPr>
    <w:rPr>
      <w:rFonts w:ascii="微软雅黑" w:eastAsia="微软雅黑" w:hAnsi="微软雅黑"/>
      <w:b/>
      <w:color w:val="FF0000"/>
      <w:sz w:val="110"/>
      <w:szCs w:val="110"/>
      <w14:shadow w14:blurRad="12700" w14:dist="38100" w14:dir="2700000" w14:sx="100000" w14:sy="100000" w14:kx="0" w14:ky="0" w14:algn="tl">
        <w14:srgbClr w14:val="FFFF00"/>
      </w14:shadow>
      <w14:textOutline w14:w="9525" w14:cap="flat" w14:cmpd="sng" w14:algn="ctr">
        <w14:solidFill>
          <w14:schemeClr w14:val="bg1"/>
        </w14:solidFill>
        <w14:prstDash w14:val="solid"/>
        <w14:round/>
      </w14:textOutline>
      <w14:ligatures w14:val="none"/>
    </w:rPr>
  </w:style>
  <w:style w:type="character" w:customStyle="1" w:styleId="a4">
    <w:name w:val="标题 字符"/>
    <w:basedOn w:val="a0"/>
    <w:link w:val="a3"/>
    <w:uiPriority w:val="10"/>
    <w:rsid w:val="00B3459C"/>
    <w:rPr>
      <w:rFonts w:ascii="微软雅黑" w:eastAsia="微软雅黑" w:hAnsi="微软雅黑"/>
      <w:b/>
      <w:color w:val="FF0000"/>
      <w:sz w:val="110"/>
      <w:szCs w:val="110"/>
      <w14:shadow w14:blurRad="12700" w14:dist="38100" w14:dir="2700000" w14:sx="100000" w14:sy="100000" w14:kx="0" w14:ky="0" w14:algn="tl">
        <w14:srgbClr w14:val="FFFF00"/>
      </w14:shadow>
      <w14:textOutline w14:w="9525" w14:cap="flat" w14:cmpd="sng" w14:algn="ctr">
        <w14:solidFill>
          <w14:schemeClr w14:val="bg1"/>
        </w14:solidFill>
        <w14:prstDash w14:val="solid"/>
        <w14:round/>
      </w14:textOutline>
      <w14:ligatures w14:val="none"/>
    </w:rPr>
  </w:style>
  <w:style w:type="character" w:customStyle="1" w:styleId="10">
    <w:name w:val="标题 1 字符"/>
    <w:basedOn w:val="a0"/>
    <w:link w:val="1"/>
    <w:uiPriority w:val="9"/>
    <w:rsid w:val="00B3459C"/>
    <w:rPr>
      <w:rFonts w:ascii="微软雅黑" w:eastAsia="微软雅黑" w:hAnsi="微软雅黑"/>
      <w:color w:val="C00000"/>
      <w:sz w:val="36"/>
      <w:szCs w:val="36"/>
      <w14:ligatures w14:val="none"/>
    </w:rPr>
  </w:style>
  <w:style w:type="character" w:customStyle="1" w:styleId="20">
    <w:name w:val="标题 2 字符"/>
    <w:basedOn w:val="a0"/>
    <w:link w:val="2"/>
    <w:uiPriority w:val="9"/>
    <w:rsid w:val="00B3459C"/>
    <w:rPr>
      <w:rFonts w:ascii="微软雅黑" w:eastAsia="微软雅黑" w:hAnsi="微软雅黑"/>
      <w:b/>
      <w:bCs/>
      <w:color w:val="002060"/>
      <w:sz w:val="24"/>
      <w14:ligatures w14:val="none"/>
    </w:rPr>
  </w:style>
  <w:style w:type="character" w:customStyle="1" w:styleId="11">
    <w:name w:val="文字1"/>
    <w:basedOn w:val="a0"/>
    <w:uiPriority w:val="1"/>
    <w:qFormat/>
    <w:rsid w:val="00B3459C"/>
    <w:rPr>
      <w:rFonts w:ascii="微软雅黑" w:eastAsia="微软雅黑" w:hAnsi="微软雅黑"/>
      <w:color w:val="002060"/>
      <w:kern w:val="0"/>
      <w:sz w:val="52"/>
      <w:szCs w:val="52"/>
    </w:rPr>
  </w:style>
  <w:style w:type="character" w:customStyle="1" w:styleId="21">
    <w:name w:val="文字2"/>
    <w:basedOn w:val="a0"/>
    <w:uiPriority w:val="1"/>
    <w:qFormat/>
    <w:rsid w:val="00B3459C"/>
    <w:rPr>
      <w:rFonts w:ascii="微软雅黑" w:eastAsia="微软雅黑" w:hAnsi="微软雅黑"/>
      <w:color w:val="FFFF00"/>
      <w:sz w:val="52"/>
      <w:szCs w:val="52"/>
    </w:rPr>
  </w:style>
  <w:style w:type="character" w:customStyle="1" w:styleId="30">
    <w:name w:val="标题 3 字符"/>
    <w:basedOn w:val="a0"/>
    <w:link w:val="3"/>
    <w:uiPriority w:val="9"/>
    <w:semiHidden/>
    <w:rsid w:val="00D65D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65D3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65D3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65D3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65D3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65D3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65D3B"/>
    <w:rPr>
      <w:rFonts w:eastAsiaTheme="majorEastAsia" w:cstheme="majorBidi"/>
      <w:color w:val="595959" w:themeColor="text1" w:themeTint="A6"/>
    </w:rPr>
  </w:style>
  <w:style w:type="paragraph" w:styleId="a5">
    <w:name w:val="Subtitle"/>
    <w:basedOn w:val="a"/>
    <w:next w:val="a"/>
    <w:link w:val="a6"/>
    <w:uiPriority w:val="11"/>
    <w:qFormat/>
    <w:rsid w:val="00D65D3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65D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5D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65D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5D3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65D3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65D3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65D3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65D3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A0FB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A0FB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A0FB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A0F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585</Words>
  <Characters>3613</Characters>
  <Application>Microsoft Office Word</Application>
  <DocSecurity>0</DocSecurity>
  <Lines>200</Lines>
  <Paragraphs>119</Paragraphs>
  <ScaleCrop>false</ScaleCrop>
  <Company/>
  <LinksUpToDate>false</LinksUpToDate>
  <CharactersWithSpaces>4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mgpt Fermentation</dc:creator>
  <cp:keywords/>
  <dc:description/>
  <cp:lastModifiedBy>Iamgpt Fermentation</cp:lastModifiedBy>
  <cp:revision>2</cp:revision>
  <dcterms:created xsi:type="dcterms:W3CDTF">2025-12-05T08:36:00Z</dcterms:created>
  <dcterms:modified xsi:type="dcterms:W3CDTF">2026-04-10T07:53:00Z</dcterms:modified>
</cp:coreProperties>
</file>